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XSpec="center" w:tblpY="-1296"/>
        <w:tblW w:w="107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798"/>
        <w:gridCol w:w="1212"/>
        <w:gridCol w:w="1226"/>
        <w:gridCol w:w="236"/>
        <w:gridCol w:w="956"/>
        <w:gridCol w:w="236"/>
        <w:gridCol w:w="1161"/>
        <w:gridCol w:w="236"/>
        <w:gridCol w:w="1426"/>
        <w:gridCol w:w="236"/>
        <w:gridCol w:w="1440"/>
        <w:gridCol w:w="236"/>
        <w:gridCol w:w="1339"/>
      </w:tblGrid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Treatment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PD whole tree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Equitability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Observed species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proofErr w:type="spellStart"/>
            <w:r w:rsidRPr="00390D94">
              <w:rPr>
                <w:b/>
                <w:lang w:val="en-US"/>
              </w:rPr>
              <w:t>Seqs</w:t>
            </w:r>
            <w:proofErr w:type="spellEnd"/>
            <w:r w:rsidRPr="00390D94">
              <w:rPr>
                <w:b/>
                <w:lang w:val="en-US"/>
              </w:rPr>
              <w:t>/Sample</w:t>
            </w: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oil A</w:t>
            </w: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11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24 ± 0.00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338 ± 4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5700</w:t>
            </w: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2 ± 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2 ± 0.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00 ± 11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05 ± 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06 ± 0.01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224 ± 59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8 ± 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9 ± 0.00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56 ± 3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5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3 ± 0.00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224 ± 5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9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22 ± 0.0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42 ± 2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2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26 ± 0.0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58 ± 3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9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24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93 ± 3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oil B</w:t>
            </w: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7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88 ± 0.00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17 ± 39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4500</w:t>
            </w: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7 ± 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99 ± 0.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45 ± 9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8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98 ± 0.00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62 ± 5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00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98 ± 0.00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209 ± 7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4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92 ± 0.00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33 ± 39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9 ± 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98 ± 0.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95 ± 8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9 ± 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 ± 0.007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90 ± 6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1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789 ± 0.0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44 ± 8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oil C</w:t>
            </w: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6 ± 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9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132 ± 19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8300</w:t>
            </w: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0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2 ± 0.00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56 ± 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1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2 ± 0.01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992 ± 8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93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4 ± 0.00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083 ± 6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82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09 ± 0.007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938 ± 4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77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4 ± 0.00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933 ± 7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79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5 ± 0.00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960 ± 5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178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15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967 ± 2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oil D</w:t>
            </w: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41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8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933 ± 30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100</w:t>
            </w: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7 ± 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2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30 ± 6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8 ± 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3 ± 0.00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57 ± 3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42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4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87 ± 35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Manure</w:t>
            </w: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5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8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66 ± 39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8 ± 4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6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85 ± 81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 w:val="restart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 xml:space="preserve">Ø </w:t>
            </w:r>
            <w:r w:rsidRPr="00390D94">
              <w:rPr>
                <w:lang w:val="en-US"/>
              </w:rPr>
              <w:t>C448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3 ± 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2 ± 0.006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12 ± 32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12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226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  <w:r w:rsidRPr="00390D94">
              <w:rPr>
                <w:b/>
                <w:lang w:val="en-US"/>
              </w:rPr>
              <w:t>Ø SMZ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239 ± 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0.858 ± 0.00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  <w:r w:rsidRPr="00390D94">
              <w:rPr>
                <w:lang w:val="en-US"/>
              </w:rPr>
              <w:t>3870 ± 33</w:t>
            </w: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  <w:tc>
          <w:tcPr>
            <w:tcW w:w="1339" w:type="dxa"/>
            <w:vMerge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lang w:val="en-US"/>
              </w:rPr>
            </w:pPr>
          </w:p>
        </w:tc>
      </w:tr>
      <w:tr w:rsidR="00390D94" w:rsidRPr="00390D94" w:rsidTr="00390D94">
        <w:trPr>
          <w:trHeight w:val="20"/>
        </w:trPr>
        <w:tc>
          <w:tcPr>
            <w:tcW w:w="798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12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2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95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b/>
                <w:sz w:val="8"/>
                <w:szCs w:val="8"/>
                <w:lang w:val="en-US"/>
              </w:rPr>
            </w:pPr>
          </w:p>
        </w:tc>
        <w:tc>
          <w:tcPr>
            <w:tcW w:w="1161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2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440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  <w:tc>
          <w:tcPr>
            <w:tcW w:w="1339" w:type="dxa"/>
            <w:vAlign w:val="center"/>
          </w:tcPr>
          <w:p w:rsidR="00390D94" w:rsidRPr="00390D94" w:rsidRDefault="00390D94" w:rsidP="00390D94">
            <w:pPr>
              <w:spacing w:after="0"/>
              <w:jc w:val="center"/>
              <w:rPr>
                <w:sz w:val="8"/>
                <w:szCs w:val="8"/>
                <w:lang w:val="en-US"/>
              </w:rPr>
            </w:pPr>
          </w:p>
        </w:tc>
      </w:tr>
    </w:tbl>
    <w:p w:rsidR="00FA77D2" w:rsidRDefault="00390D94">
      <w:bookmarkStart w:id="0" w:name="_GoBack"/>
      <w:bookmarkEnd w:id="0"/>
    </w:p>
    <w:sectPr w:rsidR="00FA7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D94"/>
    <w:rsid w:val="0000470F"/>
    <w:rsid w:val="00052EBA"/>
    <w:rsid w:val="0039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8456B2-2441-4591-BD77-849C17E5F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Billet</dc:creator>
  <cp:keywords/>
  <dc:description/>
  <cp:lastModifiedBy>Loren Billet</cp:lastModifiedBy>
  <cp:revision>1</cp:revision>
  <dcterms:created xsi:type="dcterms:W3CDTF">2020-12-15T16:33:00Z</dcterms:created>
  <dcterms:modified xsi:type="dcterms:W3CDTF">2020-12-15T16:37:00Z</dcterms:modified>
</cp:coreProperties>
</file>